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312C6" w14:textId="5B07C89F" w:rsidR="00233392" w:rsidRPr="001411DF" w:rsidRDefault="008423AF" w:rsidP="00233392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4</w:t>
      </w:r>
      <w:r w:rsidR="00233392" w:rsidRPr="001411DF">
        <w:rPr>
          <w:b/>
          <w:sz w:val="20"/>
          <w:szCs w:val="20"/>
          <w:lang w:val="en-US"/>
        </w:rPr>
        <w:t xml:space="preserve"> Table. Quality Assessment of Controlled Intervention Studies (Study Protocols). </w:t>
      </w:r>
    </w:p>
    <w:tbl>
      <w:tblPr>
        <w:tblStyle w:val="Tabellenraster4"/>
        <w:tblW w:w="12186" w:type="dxa"/>
        <w:tblLayout w:type="fixed"/>
        <w:tblLook w:val="04A0" w:firstRow="1" w:lastRow="0" w:firstColumn="1" w:lastColumn="0" w:noHBand="0" w:noVBand="1"/>
      </w:tblPr>
      <w:tblGrid>
        <w:gridCol w:w="5524"/>
        <w:gridCol w:w="1332"/>
        <w:gridCol w:w="1332"/>
        <w:gridCol w:w="1333"/>
        <w:gridCol w:w="1332"/>
        <w:gridCol w:w="1333"/>
      </w:tblGrid>
      <w:tr w:rsidR="00233392" w:rsidRPr="008B3EE4" w14:paraId="4CAB62D8" w14:textId="77777777" w:rsidTr="00C01387">
        <w:tc>
          <w:tcPr>
            <w:tcW w:w="5524" w:type="dxa"/>
            <w:shd w:val="clear" w:color="auto" w:fill="auto"/>
          </w:tcPr>
          <w:p w14:paraId="2B54007C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Quality Assessment of controlled Intervention Studies</w:t>
            </w:r>
          </w:p>
        </w:tc>
        <w:tc>
          <w:tcPr>
            <w:tcW w:w="1332" w:type="dxa"/>
            <w:shd w:val="clear" w:color="auto" w:fill="auto"/>
          </w:tcPr>
          <w:p w14:paraId="50A3649F" w14:textId="3D895A2A" w:rsidR="00233392" w:rsidRPr="008B3EE4" w:rsidRDefault="0041382C" w:rsidP="0078290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den Ouden et. al 2015</w:t>
            </w:r>
          </w:p>
        </w:tc>
        <w:tc>
          <w:tcPr>
            <w:tcW w:w="1332" w:type="dxa"/>
            <w:shd w:val="clear" w:color="auto" w:fill="auto"/>
          </w:tcPr>
          <w:p w14:paraId="2757FDDB" w14:textId="1B28C138" w:rsidR="00233392" w:rsidRPr="008B3EE4" w:rsidRDefault="0041382C" w:rsidP="0078290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Drewelow et. al 2012</w:t>
            </w:r>
          </w:p>
        </w:tc>
        <w:tc>
          <w:tcPr>
            <w:tcW w:w="1333" w:type="dxa"/>
            <w:shd w:val="clear" w:color="auto" w:fill="auto"/>
          </w:tcPr>
          <w:p w14:paraId="75B28915" w14:textId="154CF364" w:rsidR="00233392" w:rsidRPr="008B3EE4" w:rsidRDefault="0041382C" w:rsidP="0078290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Geiger et. al 2011</w:t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ZWlnZXI8L0F1dGhvcj48WWVhcj4yMDExPC9ZZWFyPjxS
ZWNOdW0+MjE8L1JlY051bT48RGlzcGxheVRleHQ+WzQwXTwvRGlzcGxheVRleHQ+PHJlY29yZD48
cmVjLW51bWJlcj4yMTwvcmVjLW51bWJlcj48Zm9yZWlnbi1rZXlzPjxrZXkgYXBwPSJFTiIgZGIt
aWQ9InJ6NWZyMmZ6aXd6enNwZWQyczh2MnZwMmRleDBwcnJ6ZnRweiI+MjE8L2tleT48L2ZvcmVp
Z24ta2V5cz48cmVmLXR5cGUgbmFtZT0iSm91cm5hbCBBcnRpY2xlIj4xNzwvcmVmLXR5cGU+PGNv
bnRyaWJ1dG9ycz48YXV0aG9ycz48YXV0aG9yPkdlaWdlciwgRi48L2F1dGhvcj48YXV0aG9yPkxp
ZXRobWFubiwgSy48L2F1dGhvcj48YXV0aG9yPkhvZmZtYW5uLCBGLjwvYXV0aG9yPjxhdXRob3I+
UGFzY2hlZGFnLCBKLjwvYXV0aG9yPjxhdXRob3I+S2FzcGVyLCBKLjwvYXV0aG9yPjwvYXV0aG9y
cz48L2NvbnRyaWJ1dG9ycz48YXV0aC1hZGRyZXNzPihHZWlnZXIpIFR1bW9yIENlbnRlciwgVW5p
dmVyc2l0eSBNZWRpY2FsIENlbnRlciBTY2hsZXN3aWctSG9sc3RlaW4sIE5pZW1hbm5zd2VnIDQs
IDI0MTA1IEtpZWwsIEdlcm1hbnkgKEdlaWdlciwgUGFzY2hlZGFnKSBEZXBhcnRtZW50IG9mIFBl
ZGlhdHJpY3MsIFVuaXZlcnNpdHkgTWVkaWNhbCBDZW50ZXIgU2NobGVzd2lnLUhvbHN0ZWluLCBT
Y2h3YW5lbndlZyAyMCwgMjQxMDUgS2llbCwgR2VybWFueSAoTGlldGhtYW5uKSBEZXBhcnRtZW50
IG9mIFBzeWNob2xvZ3ksIENocmlzdGlhbi1BbGJyZWNodHMtVW5pdmVyc2l0eSBLaWVsLCBPbHNo
YXVzZW5zdHJhc2UgNjIsIDI0MTE4IEtpZWwsIEdlcm1hbnkgKEhvZmZtYW5uKSBJbnN0aXR1dGUg
Zm9yIENvbW11bmljYXRpb24gaW4gTWVkaWNpbmUgLSBUcmFpbmluZyBhbmQgUmVzZWFyY2gsIFVu
aXZlcnNpdHkgb2YgSGFtYnVyZywgTWFydGluLUx1dGhlci1LaW5nLVBsYXR6IDYsIDIwMTQ2IEhh
bWJ1cmcsIEdlcm1hbnkgKEthc3BlcikgSW5zdGl0dXRlIG9mIE5ldXJvaW1tdW5vbG9neSBhbmQg
Q2xpbmljYWwgTVMgUmVzZWFyY2ggKElOaU1TKSwgVW5pdmVyc2l0eSBNZWRpY2FsIENlbnRlciBI
YW1idXJnLUVwcGVuZG9yZiwgTWFydGluaXN0cmFzZSA1MiwgMjAyNDYgSGFtYnVyZywgR2VybWFu
eSAoS2FzcGVyKSBNSU4gRmFjdWx0eSwgVW5pdCBvZiBIZWFsdGggU2NpZW5jZXMgYW5kIEVkdWNh
dGlvbiwgVW5pdmVyc2l0eSBvZiBIYW1idXJnLCBNYXJ0aW4tTHV0aGVyLUtpbmctUGxhdHogNiwg
MjAxNDYgSGFtYnVyZywgR2VybWFueSYjeEQ7Ri4gR2VpZ2VyLCBUdW1vciBDZW50ZXIsIFVuaXZl
cnNpdHkgTWVkaWNhbCBDZW50ZXIgU2NobGVzd2lnLUhvbHN0ZWluLCBOaWVtYW5uc3dlZyA0LCAy
NDEwNSBLaWVsLCBHZXJtYW55LiBFLW1haWw6IGYuZ2VpZ2VyQHVrc2guZGU8L2F1dGgtYWRkcmVz
cz48dGl0bGVzPjx0aXRsZT5JbnZlc3RpZ2F0aW5nIGEgdHJhaW5pbmcgc3VwcG9ydGluZyBzaGFy
ZWQgZGVjaXNpb24gbWFraW5nIChJVCZhcG9zO1MgU0RNIDIwMTEpOiBTdHVkeSBwcm90b2NvbCBm
b3IgYSByYW5kb21pemVkIGNvbnRyb2xsZWQgdHJpYWw8L3RpdGxlPjxzZWNvbmRhcnktdGl0bGU+
VHJpYWxzPC9zZWNvbmRhcnktdGl0bGU+PC90aXRsZXM+PHBlcmlvZGljYWw+PGZ1bGwtdGl0bGU+
VHJpYWxzPC9mdWxsLXRpdGxlPjwvcGVyaW9kaWNhbD48cGFnZXM+ZG9pMTAuMTE4Ni8xNzQ1LTYy
MTUtMTItMjMyPC9wYWdlcz48dm9sdW1lPjEyPC92b2x1bWU+PG51bWJlcj4yMzI8L251bWJlcj48
a2V5d29yZHM+PGtleXdvcmQ+YXJ0aWNsZTwva2V5d29yZD48a2V5d29yZD5jb25zdWx0YXRpb248
L2tleXdvcmQ+PGtleXdvcmQ+ZGlhZ25vc3RpYyByZWFzb25pbmc8L2tleXdvcmQ+PGtleXdvcmQ+
ZG9jdG9yIHBhdGllbnQgcmVsYXRpb248L2tleXdvcmQ+PGtleXdvcmQ+aHVtYW48L2tleXdvcmQ+
PGtleXdvcmQ+aW50ZXJwZXJzb25hbCBjb21tdW5pY2F0aW9uPC9rZXl3b3JkPjxrZXl3b3JkPmlu
dGVydmVudGlvbiBzdHVkeTwva2V5d29yZD48a2V5d29yZD5tZWRpY2FsIGRlY2lzaW9uIG1ha2lu
Zzwva2V5d29yZD48a2V5d29yZD5tZWRpY2FsIGVkdWNhdGlvbjwva2V5d29yZD48a2V5d29yZD5t
dWx0aWNlbnRlciBzdHVkeTwva2V5d29yZD48a2V5d29yZD5wYXRpZW50IHBhcnRpY2lwYXRpb248
L2tleXdvcmQ+PGtleXdvcmQ+cGh5c2ljaWFuPC9rZXl3b3JkPjxrZXl3b3JkPnJlbGlhYmlsaXR5
PC9rZXl3b3JkPjxrZXl3b3JkPnNoYXJlZCBkZWNpc2lvbiBtYWtpbmc8L2tleXdvcmQ+PGtleXdv
cmQ+dmFsaWRhdGlvbiBzdHVkeTwva2V5d29yZD48a2V5d29yZD52YWxpZGl0eTwva2V5d29yZD48
L2tleXdvcmRzPjxkYXRlcz48eWVhcj4yMDExPC95ZWFyPjxwdWItZGF0ZXM+PGRhdGU+MjYgT2N0
PC9kYXRlPjwvcHViLWRhdGVzPjwvZGF0ZXM+PGlzYm4+MTc0NS02MjE1PC9pc2JuPjxhY2Nlc3Np
b24tbnVtPjIwMTIwNjA1ODE8L2FjY2Vzc2lvbi1udW0+PHVybHM+PHJlbGF0ZWQtdXJscz48dXJs
Pmh0dHA6Ly93d3cudHJpYWxzam91cm5hbC5jb20vY29udGVudC8xMi8xLzIzMjwvdXJsPjx1cmw+
aHR0cDovL292aWRzcC5vdmlkLmNvbS9vdmlkd2ViLmNnaT9UPUpTJmFtcDtDU0M9WSZhbXA7TkVX
Uz1OJmFtcDtQQUdFPWZ1bGx0ZXh0JmFtcDtEPWVtZWQxMCZhbXA7QU49MjAxMjA2MDU4MTwvdXJs
Pjx1cmw+aHR0cDovL3NmeC5nYnYuZGUvc2Z4X3N1YmhoP3NpZD1PVklEOmVtYmFzZSZhbXA7aWQ9
cG1pZDomYW1wO2lkPWRvaToxMC4xMTg2JTJGMTc0NS02MjE1LTEyLTIzMiZhbXA7aXNzbj0xNzQ1
LTYyMTUmYW1wO2lzYm49JmFtcDt2b2x1bWU9MTImYW1wO2lzc3VlPSZhbXA7c3BhZ2U9MjMyJmFt
cDtwYWdlcz0mYW1wO2RhdGU9MjAxMSZhbXA7dGl0bGU9VHJpYWxzJmFtcDthdGl0bGU9SW52ZXN0
aWdhdGluZythK3RyYWluaW5nK3N1cHBvcnRpbmcrc2hhcmVkK2RlY2lzaW9uK21ha2luZyslMjhJ
VCUyN1MrU0RNKzIwMTElMjklM0Erc3R1ZHkrcHJvdG9jb2wrZm9yK2ErcmFuZG9taXplZCtjb250
cm9sbGVkK3RyaWFsJmFtcDthdWxhc3Q9R2VpZ2VyPC91cmw+PC9yZWxhdGVkLXVybHM+PC91cmxz
PjxlbGVjdHJvbmljLXJlc291cmNlLW51bT5odHRwOi8vZHguZG9pLm9yZy8xMC4xMTg2LzE3NDUt
NjIxNS0xMi0yMzI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  <w:instrText xml:space="preserve"> ADDIN EN.CITE </w:instrText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  <w:fldChar w:fldCharType="begin">
                <w:fldData xml:space="preserve">PEVuZE5vdGU+PENpdGU+PEF1dGhvcj5HZWlnZXI8L0F1dGhvcj48WWVhcj4yMDExPC9ZZWFyPjxS
ZWNOdW0+MjE8L1JlY051bT48RGlzcGxheVRleHQ+WzQwXTwvRGlzcGxheVRleHQ+PHJlY29yZD48
cmVjLW51bWJlcj4yMTwvcmVjLW51bWJlcj48Zm9yZWlnbi1rZXlzPjxrZXkgYXBwPSJFTiIgZGIt
aWQ9InJ6NWZyMmZ6aXd6enNwZWQyczh2MnZwMmRleDBwcnJ6ZnRweiI+MjE8L2tleT48L2ZvcmVp
Z24ta2V5cz48cmVmLXR5cGUgbmFtZT0iSm91cm5hbCBBcnRpY2xlIj4xNzwvcmVmLXR5cGU+PGNv
bnRyaWJ1dG9ycz48YXV0aG9ycz48YXV0aG9yPkdlaWdlciwgRi48L2F1dGhvcj48YXV0aG9yPkxp
ZXRobWFubiwgSy48L2F1dGhvcj48YXV0aG9yPkhvZmZtYW5uLCBGLjwvYXV0aG9yPjxhdXRob3I+
UGFzY2hlZGFnLCBKLjwvYXV0aG9yPjxhdXRob3I+S2FzcGVyLCBKLjwvYXV0aG9yPjwvYXV0aG9y
cz48L2NvbnRyaWJ1dG9ycz48YXV0aC1hZGRyZXNzPihHZWlnZXIpIFR1bW9yIENlbnRlciwgVW5p
dmVyc2l0eSBNZWRpY2FsIENlbnRlciBTY2hsZXN3aWctSG9sc3RlaW4sIE5pZW1hbm5zd2VnIDQs
IDI0MTA1IEtpZWwsIEdlcm1hbnkgKEdlaWdlciwgUGFzY2hlZGFnKSBEZXBhcnRtZW50IG9mIFBl
ZGlhdHJpY3MsIFVuaXZlcnNpdHkgTWVkaWNhbCBDZW50ZXIgU2NobGVzd2lnLUhvbHN0ZWluLCBT
Y2h3YW5lbndlZyAyMCwgMjQxMDUgS2llbCwgR2VybWFueSAoTGlldGhtYW5uKSBEZXBhcnRtZW50
IG9mIFBzeWNob2xvZ3ksIENocmlzdGlhbi1BbGJyZWNodHMtVW5pdmVyc2l0eSBLaWVsLCBPbHNo
YXVzZW5zdHJhc2UgNjIsIDI0MTE4IEtpZWwsIEdlcm1hbnkgKEhvZmZtYW5uKSBJbnN0aXR1dGUg
Zm9yIENvbW11bmljYXRpb24gaW4gTWVkaWNpbmUgLSBUcmFpbmluZyBhbmQgUmVzZWFyY2gsIFVu
aXZlcnNpdHkgb2YgSGFtYnVyZywgTWFydGluLUx1dGhlci1LaW5nLVBsYXR6IDYsIDIwMTQ2IEhh
bWJ1cmcsIEdlcm1hbnkgKEthc3BlcikgSW5zdGl0dXRlIG9mIE5ldXJvaW1tdW5vbG9neSBhbmQg
Q2xpbmljYWwgTVMgUmVzZWFyY2ggKElOaU1TKSwgVW5pdmVyc2l0eSBNZWRpY2FsIENlbnRlciBI
YW1idXJnLUVwcGVuZG9yZiwgTWFydGluaXN0cmFzZSA1MiwgMjAyNDYgSGFtYnVyZywgR2VybWFu
eSAoS2FzcGVyKSBNSU4gRmFjdWx0eSwgVW5pdCBvZiBIZWFsdGggU2NpZW5jZXMgYW5kIEVkdWNh
dGlvbiwgVW5pdmVyc2l0eSBvZiBIYW1idXJnLCBNYXJ0aW4tTHV0aGVyLUtpbmctUGxhdHogNiwg
MjAxNDYgSGFtYnVyZywgR2VybWFueSYjeEQ7Ri4gR2VpZ2VyLCBUdW1vciBDZW50ZXIsIFVuaXZl
cnNpdHkgTWVkaWNhbCBDZW50ZXIgU2NobGVzd2lnLUhvbHN0ZWluLCBOaWVtYW5uc3dlZyA0LCAy
NDEwNSBLaWVsLCBHZXJtYW55LiBFLW1haWw6IGYuZ2VpZ2VyQHVrc2guZGU8L2F1dGgtYWRkcmVz
cz48dGl0bGVzPjx0aXRsZT5JbnZlc3RpZ2F0aW5nIGEgdHJhaW5pbmcgc3VwcG9ydGluZyBzaGFy
ZWQgZGVjaXNpb24gbWFraW5nIChJVCZhcG9zO1MgU0RNIDIwMTEpOiBTdHVkeSBwcm90b2NvbCBm
b3IgYSByYW5kb21pemVkIGNvbnRyb2xsZWQgdHJpYWw8L3RpdGxlPjxzZWNvbmRhcnktdGl0bGU+
VHJpYWxzPC9zZWNvbmRhcnktdGl0bGU+PC90aXRsZXM+PHBlcmlvZGljYWw+PGZ1bGwtdGl0bGU+
VHJpYWxzPC9mdWxsLXRpdGxlPjwvcGVyaW9kaWNhbD48cGFnZXM+ZG9pMTAuMTE4Ni8xNzQ1LTYy
MTUtMTItMjMyPC9wYWdlcz48dm9sdW1lPjEyPC92b2x1bWU+PG51bWJlcj4yMzI8L251bWJlcj48
a2V5d29yZHM+PGtleXdvcmQ+YXJ0aWNsZTwva2V5d29yZD48a2V5d29yZD5jb25zdWx0YXRpb248
L2tleXdvcmQ+PGtleXdvcmQ+ZGlhZ25vc3RpYyByZWFzb25pbmc8L2tleXdvcmQ+PGtleXdvcmQ+
ZG9jdG9yIHBhdGllbnQgcmVsYXRpb248L2tleXdvcmQ+PGtleXdvcmQ+aHVtYW48L2tleXdvcmQ+
PGtleXdvcmQ+aW50ZXJwZXJzb25hbCBjb21tdW5pY2F0aW9uPC9rZXl3b3JkPjxrZXl3b3JkPmlu
dGVydmVudGlvbiBzdHVkeTwva2V5d29yZD48a2V5d29yZD5tZWRpY2FsIGRlY2lzaW9uIG1ha2lu
Zzwva2V5d29yZD48a2V5d29yZD5tZWRpY2FsIGVkdWNhdGlvbjwva2V5d29yZD48a2V5d29yZD5t
dWx0aWNlbnRlciBzdHVkeTwva2V5d29yZD48a2V5d29yZD5wYXRpZW50IHBhcnRpY2lwYXRpb248
L2tleXdvcmQ+PGtleXdvcmQ+cGh5c2ljaWFuPC9rZXl3b3JkPjxrZXl3b3JkPnJlbGlhYmlsaXR5
PC9rZXl3b3JkPjxrZXl3b3JkPnNoYXJlZCBkZWNpc2lvbiBtYWtpbmc8L2tleXdvcmQ+PGtleXdv
cmQ+dmFsaWRhdGlvbiBzdHVkeTwva2V5d29yZD48a2V5d29yZD52YWxpZGl0eTwva2V5d29yZD48
L2tleXdvcmRzPjxkYXRlcz48eWVhcj4yMDExPC95ZWFyPjxwdWItZGF0ZXM+PGRhdGU+MjYgT2N0
PC9kYXRlPjwvcHViLWRhdGVzPjwvZGF0ZXM+PGlzYm4+MTc0NS02MjE1PC9pc2JuPjxhY2Nlc3Np
b24tbnVtPjIwMTIwNjA1ODE8L2FjY2Vzc2lvbi1udW0+PHVybHM+PHJlbGF0ZWQtdXJscz48dXJs
Pmh0dHA6Ly93d3cudHJpYWxzam91cm5hbC5jb20vY29udGVudC8xMi8xLzIzMjwvdXJsPjx1cmw+
aHR0cDovL292aWRzcC5vdmlkLmNvbS9vdmlkd2ViLmNnaT9UPUpTJmFtcDtDU0M9WSZhbXA7TkVX
Uz1OJmFtcDtQQUdFPWZ1bGx0ZXh0JmFtcDtEPWVtZWQxMCZhbXA7QU49MjAxMjA2MDU4MTwvdXJs
Pjx1cmw+aHR0cDovL3NmeC5nYnYuZGUvc2Z4X3N1YmhoP3NpZD1PVklEOmVtYmFzZSZhbXA7aWQ9
cG1pZDomYW1wO2lkPWRvaToxMC4xMTg2JTJGMTc0NS02MjE1LTEyLTIzMiZhbXA7aXNzbj0xNzQ1
LTYyMTUmYW1wO2lzYm49JmFtcDt2b2x1bWU9MTImYW1wO2lzc3VlPSZhbXA7c3BhZ2U9MjMyJmFt
cDtwYWdlcz0mYW1wO2RhdGU9MjAxMSZhbXA7dGl0bGU9VHJpYWxzJmFtcDthdGl0bGU9SW52ZXN0
aWdhdGluZythK3RyYWluaW5nK3N1cHBvcnRpbmcrc2hhcmVkK2RlY2lzaW9uK21ha2luZyslMjhJ
VCUyN1MrU0RNKzIwMTElMjklM0Erc3R1ZHkrcHJvdG9jb2wrZm9yK2ErcmFuZG9taXplZCtjb250
cm9sbGVkK3RyaWFsJmFtcDthdWxhc3Q9R2VpZ2VyPC91cmw+PC9yZWxhdGVkLXVybHM+PC91cmxz
PjxlbGVjdHJvbmljLXJlc291cmNlLW51bT5odHRwOi8vZHguZG9pLm9yZy8xMC4xMTg2LzE3NDUt
NjIxNS0xMi0yMzI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  <w:fldChar w:fldCharType="end"/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14:paraId="5D41D241" w14:textId="4B772A31" w:rsidR="00233392" w:rsidRPr="008B3EE4" w:rsidRDefault="0041382C" w:rsidP="0078290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Goss et. al 2015</w:t>
            </w:r>
          </w:p>
        </w:tc>
        <w:tc>
          <w:tcPr>
            <w:tcW w:w="1333" w:type="dxa"/>
            <w:shd w:val="clear" w:color="auto" w:fill="auto"/>
          </w:tcPr>
          <w:p w14:paraId="412BE98B" w14:textId="4C54D77E" w:rsidR="00233392" w:rsidRPr="008B3EE4" w:rsidRDefault="0041382C" w:rsidP="00782900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Löffler et. al 2014</w:t>
            </w:r>
            <w:bookmarkStart w:id="0" w:name="_GoBack"/>
            <w:bookmarkEnd w:id="0"/>
            <w:r w:rsidR="00233392">
              <w:rPr>
                <w:rFonts w:eastAsia="Calibri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w7ZmZmxlcjwvQXV0aG9yPjxZZWFyPjIwMTQ8L1llYXI+
PFJlY051bT40MTwvUmVjTnVtPjxEaXNwbGF5VGV4dD5bNDFdPC9EaXNwbGF5VGV4dD48cmVjb3Jk
PjxyZWMtbnVtYmVyPjQxPC9yZWMtbnVtYmVyPjxmb3JlaWduLWtleXM+PGtleSBhcHA9IkVOIiBk
Yi1pZD0icno1ZnIyZnppd3p6c3BlZDJzOHYydnAyZGV4MHBycnpmdHB6Ij40MTwva2V5PjwvZm9y
ZWlnbi1rZXlzPjxyZWYtdHlwZSBuYW1lPSJKb3VybmFsIEFydGljbGUiPjE3PC9yZWYtdHlwZT48
Y29udHJpYnV0b3JzPjxhdXRob3JzPjxhdXRob3I+TMO2ZmZsZXIsIEMuPC9hdXRob3I+PGF1dGhv
cj5EcmV3ZWxvdywgRS48L2F1dGhvcj48YXV0aG9yPlBhc2Noa2EsIFMuIEQuPC9hdXRob3I+PGF1
dGhvcj5GcmFua2Vuc3RlaW4sIE0uPC9hdXRob3I+PGF1dGhvcj5FZ2VyLCBKLjwvYXV0aG9yPjxh
dXRob3I+SmF0c2NoLCBMLjwvYXV0aG9yPjxhdXRob3I+UmVpc2luZ2VyLCBFLiBDLjwvYXV0aG9y
PjxhdXRob3I+SGFsbGF1ZXIsIEouIEYuPC9hdXRob3I+PGF1dGhvcj5EcmV3ZWxvdywgQi48L2F1
dGhvcj48YXV0aG9yPkhlaWRvcm4sIEsuPC9hdXRob3I+PGF1dGhvcj5TY2hyb2RlciwgSC48L2F1
dGhvcj48YXV0aG9yPldvbGxueSwgQS48L2F1dGhvcj48YXV0aG9yPkt1bmR0LCBHLjwvYXV0aG9y
PjxhdXRob3I+U2NobWlkdCwgQy48L2F1dGhvcj48YXV0aG9yPkFsdGluZXIsIEEuPC9hdXRob3I+
PC9hdXRob3JzPjwvY29udHJpYnV0b3JzPjxhdXRoLWFkZHJlc3M+W0xvZWZmbGVyLCBDaHJpc3Rp
bjsgRHJld2Vsb3csIEV2YTsgRWdlciwgSnVsaWE7IEphdHNjaCwgTGlzYTsgV29sbG55LCBBbmph
OyBBbHRpbmVyLCBBdHRpbGFdIFVuaXYgUm9zdG9jaywgTWVkIEN0ciwgSW5zdCBHZW4gUHJhY3Rp
Y2UsIEQtMTgwNTUgUm9zdG9jaywgR2VybWFueS4gW1Bhc2Noa2EsIFN1c2FubmUgRC47IEZyYW5r
ZW5zdGVpbiwgTWFydGluYTsgSGVpZG9ybiwgS2FyZW5dIFVuaXYgUm9zdG9jaywgTWVkIEN0ciwg
SG9zcCBQaGFybSwgRC0xODA1NSBSb3N0b2NrLCBHZXJtYW55LiBbUmVpc2luZ2VyLCBFbWlsIEMu
XSBVbml2IFJvc3RvY2ssIE1lZCBDdHIsIERlcHQgSW50ZXJuYWwgTWVkIDIsIEQtMTgwNTUgUm9z
dG9jaywgR2VybWFueS4gW0hhbGxhdWVyLCBKb2hhbm5lcyBGLl0gRGlldHJpY2ggQm9uaG9lZmZl
ciBIb3NwLCBOZXVicmFuZGVuYnVyZywgR2VybWFueS4gW0RyZXdlbG93LCBCZXJuZF0gVW5pdiBS
b3N0b2NrLCBNZWQgQ3RyLCBJbnN0IFBoYXJtYWNvbCwgRC0xODA1NSBSb3N0b2NrLCBHZXJtYW55
LiBbU2Nocm9lZGVyLCBIZWxtdXRdIEFPSyBTY2kgSW5zdCBXSWRPLCBCZXJsaW4sIEdlcm1hbnku
IFtLdW5kdCwgR3VlbnRoZXJdIFVuaXYgUm9zdG9jaywgTWVkIEN0ciwgSW5zdCBCaW9zdGF0ICZh
bXA7IEluZm9ybWF0IE1lZCAmYW1wOyBBZ2VpbmcgUmVzLCBELTE4MDU1IFJvc3RvY2ssIEdlcm1h
bnkuIFtTY2htaWR0LCBDaHJpc3RpYW5dIFVuaXYgUm9zdG9jaywgTWVkIEN0ciwgRC0xODA1NSBS
b3N0b2NrLCBHZXJtYW55LiYjeEQ7TG9mZmxlciwgQyAocmVwcmludCBhdXRob3IpLCBVbml2IFJv
c3RvY2ssIE1lZCBDdHIsIEluc3QgR2VuIFByYWN0aWNlLCBELTE4MDU1IFJvc3RvY2ssIEdlcm1h
bnkuJiN4RDtjaHJpc3Rpbi5sb2VmZmxlckBtZWQudW5pLXJvc3RvY2suZGU8L2F1dGgtYWRkcmVz
cz48dGl0bGVzPjx0aXRsZT5PcHRpbWl6aW5nIHBvbHlwaGFybWFjeSBhbW9uZyBlbGRlcmx5IGhv
c3BpdGFsIHBhdGllbnRzIHdpdGggY2hyb25pYyBkaXNlYXNlcyAtIFN0dWR5IHByb3RvY29sIG9m
IHRoZSBjbHVzdGVyIHJhbmRvbWl6ZWQgY29udHJvbGxlZCBQT0xJVEUtUkNUIHRyaWFsPC90aXRs
ZT48c2Vjb25kYXJ5LXRpdGxlPkltcGxlbWVudGF0aW9uIFNjaWVuY2U8L3NlY29uZGFyeS10aXRs
ZT48YWx0LXRpdGxlPkltcGxlbWVudCBTY2k8L2FsdC10aXRsZT48L3RpdGxlcz48cGVyaW9kaWNh
bD48ZnVsbC10aXRsZT5JbXBsZW1lbnRhdGlvbiBTY2llbmNlPC9mdWxsLXRpdGxlPjxhYmJyLTE+
SW1wbGVtZW50LiBTY2kuPC9hYmJyLTE+PC9wZXJpb2RpY2FsPjxwYWdlcz5kb2kxMC4xMTg2L3Mx
MzAxMi0wMTQtMDE1MS03PC9wYWdlcz48dm9sdW1lPjk8L3ZvbHVtZT48bnVtYmVyPjE1MTwvbnVt
YmVyPjxrZXl3b3Jkcz48a2V5d29yZD5Qb2x5cGhhcm1hY3k8L2tleXdvcmQ+PGtleXdvcmQ+RHJ1
ZyB1dGlsaXphdGlvbiByZXZpZXc8L2tleXdvcmQ+PGtleXdvcmQ+SW5hcHByb3ByaWF0ZSBwcmVz
Y3JpYmluZzwva2V5d29yZD48a2V5d29yZD5QYXRpZW50LWNlbnRlcmVkIGNhcmU8L2tleXdvcmQ+
PGtleXdvcmQ+U2Vjb25kYXJ5IGNhcmU8L2tleXdvcmQ+PGtleXdvcmQ+UHJpbWFyeSBoZWFsdGgg
Y2FyZTwva2V5d29yZD48a2V5d29yZD5wb3RlbnRpYWxseSBpbmFwcHJvcHJpYXRlIG1lZGljYXRp
b25zPC9rZXl3b3JkPjxrZXl3b3JkPnByaW1hcnktY2FyZTwva2V5d29yZD48a2V5d29yZD5iZWVy
cyBjcml0ZXJpYTwva2V5d29yZD48a2V5d29yZD5wcmlzY3VzIGxpc3Q8L2tleXdvcmQ+PGtleXdv
cmQ+b2xkZXItYWR1bHRzPC9rZXl3b3JkPjxrZXl3b3JkPmludGVydmVudGlvbjwva2V5d29yZD48
a2V5d29yZD5xdWVzdGlvbm5haXJlPC9rZXl3b3JkPjxrZXl3b3JkPm1lZGljaW5lPC9rZXl3b3Jk
PjxrZXl3b3JkPnBoYXJtYWNvdGhlcmFweTwva2V5d29yZD48a2V5d29yZD5hcHByb3ByaWF0ZW5l
c3M8L2tleXdvcmQ+PC9rZXl3b3Jkcz48ZGF0ZXM+PHllYXI+MjAxNDwveWVhcj48cHViLWRhdGVz
PjxkYXRlPk9jdDwvZGF0ZT48L3B1Yi1kYXRlcz48L2RhdGVzPjxpc2JuPjE3NDgtNTkwODwvaXNi
bj48YWNjZXNzaW9uLW51bT5XT1M6MDAwMzQ1NDM4MTAwMDAxPC9hY2Nlc3Npb24tbnVtPjx3b3Jr
LXR5cGU+QXJ0aWNsZTwvd29yay10eXBlPjx1cmxzPjxyZWxhdGVkLXVybHM+PHVybD4mbHQ7R28g
dG8gSVNJJmd0OzovL1dPUzowMDAzNDU0MzgxMDAwMDE8L3VybD48dXJsPmh0dHA6Ly93d3cuaW1w
bGVtZW50YXRpb25zY2llbmNlLmNvbS9jb250ZW50L3BkZi9zMTMwMTItMDE0LTAxNTEtNy5wZGY8
L3VybD48L3JlbGF0ZWQtdXJscz48L3VybHM+PGN1c3RvbTc+MTUxPC9jdXN0b203PjxlbGVjdHJv
bmljLXJlc291cmNlLW51bT4xMC4xMTg2L3MxMzAxMi0wMTQtMDE1MS03PC9lbGVjdHJvbmljLXJl
c291cmNlLW51bT48bGFuZ3VhZ2U+RW5nbGlzaDwvbGFuZ3VhZ2U+PC9yZWNvcmQ+PC9DaXRlPjwv
RW5kTm90ZT4A
</w:fldData>
              </w:fldChar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  <w:instrText xml:space="preserve"> ADDIN EN.CITE </w:instrText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  <w:fldChar w:fldCharType="begin">
                <w:fldData xml:space="preserve">PEVuZE5vdGU+PENpdGU+PEF1dGhvcj5Mw7ZmZmxlcjwvQXV0aG9yPjxZZWFyPjIwMTQ8L1llYXI+
PFJlY051bT40MTwvUmVjTnVtPjxEaXNwbGF5VGV4dD5bNDFdPC9EaXNwbGF5VGV4dD48cmVjb3Jk
PjxyZWMtbnVtYmVyPjQxPC9yZWMtbnVtYmVyPjxmb3JlaWduLWtleXM+PGtleSBhcHA9IkVOIiBk
Yi1pZD0icno1ZnIyZnppd3p6c3BlZDJzOHYydnAyZGV4MHBycnpmdHB6Ij40MTwva2V5PjwvZm9y
ZWlnbi1rZXlzPjxyZWYtdHlwZSBuYW1lPSJKb3VybmFsIEFydGljbGUiPjE3PC9yZWYtdHlwZT48
Y29udHJpYnV0b3JzPjxhdXRob3JzPjxhdXRob3I+TMO2ZmZsZXIsIEMuPC9hdXRob3I+PGF1dGhv
cj5EcmV3ZWxvdywgRS48L2F1dGhvcj48YXV0aG9yPlBhc2Noa2EsIFMuIEQuPC9hdXRob3I+PGF1
dGhvcj5GcmFua2Vuc3RlaW4sIE0uPC9hdXRob3I+PGF1dGhvcj5FZ2VyLCBKLjwvYXV0aG9yPjxh
dXRob3I+SmF0c2NoLCBMLjwvYXV0aG9yPjxhdXRob3I+UmVpc2luZ2VyLCBFLiBDLjwvYXV0aG9y
PjxhdXRob3I+SGFsbGF1ZXIsIEouIEYuPC9hdXRob3I+PGF1dGhvcj5EcmV3ZWxvdywgQi48L2F1
dGhvcj48YXV0aG9yPkhlaWRvcm4sIEsuPC9hdXRob3I+PGF1dGhvcj5TY2hyb2RlciwgSC48L2F1
dGhvcj48YXV0aG9yPldvbGxueSwgQS48L2F1dGhvcj48YXV0aG9yPkt1bmR0LCBHLjwvYXV0aG9y
PjxhdXRob3I+U2NobWlkdCwgQy48L2F1dGhvcj48YXV0aG9yPkFsdGluZXIsIEEuPC9hdXRob3I+
PC9hdXRob3JzPjwvY29udHJpYnV0b3JzPjxhdXRoLWFkZHJlc3M+W0xvZWZmbGVyLCBDaHJpc3Rp
bjsgRHJld2Vsb3csIEV2YTsgRWdlciwgSnVsaWE7IEphdHNjaCwgTGlzYTsgV29sbG55LCBBbmph
OyBBbHRpbmVyLCBBdHRpbGFdIFVuaXYgUm9zdG9jaywgTWVkIEN0ciwgSW5zdCBHZW4gUHJhY3Rp
Y2UsIEQtMTgwNTUgUm9zdG9jaywgR2VybWFueS4gW1Bhc2Noa2EsIFN1c2FubmUgRC47IEZyYW5r
ZW5zdGVpbiwgTWFydGluYTsgSGVpZG9ybiwgS2FyZW5dIFVuaXYgUm9zdG9jaywgTWVkIEN0ciwg
SG9zcCBQaGFybSwgRC0xODA1NSBSb3N0b2NrLCBHZXJtYW55LiBbUmVpc2luZ2VyLCBFbWlsIEMu
XSBVbml2IFJvc3RvY2ssIE1lZCBDdHIsIERlcHQgSW50ZXJuYWwgTWVkIDIsIEQtMTgwNTUgUm9z
dG9jaywgR2VybWFueS4gW0hhbGxhdWVyLCBKb2hhbm5lcyBGLl0gRGlldHJpY2ggQm9uaG9lZmZl
ciBIb3NwLCBOZXVicmFuZGVuYnVyZywgR2VybWFueS4gW0RyZXdlbG93LCBCZXJuZF0gVW5pdiBS
b3N0b2NrLCBNZWQgQ3RyLCBJbnN0IFBoYXJtYWNvbCwgRC0xODA1NSBSb3N0b2NrLCBHZXJtYW55
LiBbU2Nocm9lZGVyLCBIZWxtdXRdIEFPSyBTY2kgSW5zdCBXSWRPLCBCZXJsaW4sIEdlcm1hbnku
IFtLdW5kdCwgR3VlbnRoZXJdIFVuaXYgUm9zdG9jaywgTWVkIEN0ciwgSW5zdCBCaW9zdGF0ICZh
bXA7IEluZm9ybWF0IE1lZCAmYW1wOyBBZ2VpbmcgUmVzLCBELTE4MDU1IFJvc3RvY2ssIEdlcm1h
bnkuIFtTY2htaWR0LCBDaHJpc3RpYW5dIFVuaXYgUm9zdG9jaywgTWVkIEN0ciwgRC0xODA1NSBS
b3N0b2NrLCBHZXJtYW55LiYjeEQ7TG9mZmxlciwgQyAocmVwcmludCBhdXRob3IpLCBVbml2IFJv
c3RvY2ssIE1lZCBDdHIsIEluc3QgR2VuIFByYWN0aWNlLCBELTE4MDU1IFJvc3RvY2ssIEdlcm1h
bnkuJiN4RDtjaHJpc3Rpbi5sb2VmZmxlckBtZWQudW5pLXJvc3RvY2suZGU8L2F1dGgtYWRkcmVz
cz48dGl0bGVzPjx0aXRsZT5PcHRpbWl6aW5nIHBvbHlwaGFybWFjeSBhbW9uZyBlbGRlcmx5IGhv
c3BpdGFsIHBhdGllbnRzIHdpdGggY2hyb25pYyBkaXNlYXNlcyAtIFN0dWR5IHByb3RvY29sIG9m
IHRoZSBjbHVzdGVyIHJhbmRvbWl6ZWQgY29udHJvbGxlZCBQT0xJVEUtUkNUIHRyaWFsPC90aXRs
ZT48c2Vjb25kYXJ5LXRpdGxlPkltcGxlbWVudGF0aW9uIFNjaWVuY2U8L3NlY29uZGFyeS10aXRs
ZT48YWx0LXRpdGxlPkltcGxlbWVudCBTY2k8L2FsdC10aXRsZT48L3RpdGxlcz48cGVyaW9kaWNh
bD48ZnVsbC10aXRsZT5JbXBsZW1lbnRhdGlvbiBTY2llbmNlPC9mdWxsLXRpdGxlPjxhYmJyLTE+
SW1wbGVtZW50LiBTY2kuPC9hYmJyLTE+PC9wZXJpb2RpY2FsPjxwYWdlcz5kb2kxMC4xMTg2L3Mx
MzAxMi0wMTQtMDE1MS03PC9wYWdlcz48dm9sdW1lPjk8L3ZvbHVtZT48bnVtYmVyPjE1MTwvbnVt
YmVyPjxrZXl3b3Jkcz48a2V5d29yZD5Qb2x5cGhhcm1hY3k8L2tleXdvcmQ+PGtleXdvcmQ+RHJ1
ZyB1dGlsaXphdGlvbiByZXZpZXc8L2tleXdvcmQ+PGtleXdvcmQ+SW5hcHByb3ByaWF0ZSBwcmVz
Y3JpYmluZzwva2V5d29yZD48a2V5d29yZD5QYXRpZW50LWNlbnRlcmVkIGNhcmU8L2tleXdvcmQ+
PGtleXdvcmQ+U2Vjb25kYXJ5IGNhcmU8L2tleXdvcmQ+PGtleXdvcmQ+UHJpbWFyeSBoZWFsdGgg
Y2FyZTwva2V5d29yZD48a2V5d29yZD5wb3RlbnRpYWxseSBpbmFwcHJvcHJpYXRlIG1lZGljYXRp
b25zPC9rZXl3b3JkPjxrZXl3b3JkPnByaW1hcnktY2FyZTwva2V5d29yZD48a2V5d29yZD5iZWVy
cyBjcml0ZXJpYTwva2V5d29yZD48a2V5d29yZD5wcmlzY3VzIGxpc3Q8L2tleXdvcmQ+PGtleXdv
cmQ+b2xkZXItYWR1bHRzPC9rZXl3b3JkPjxrZXl3b3JkPmludGVydmVudGlvbjwva2V5d29yZD48
a2V5d29yZD5xdWVzdGlvbm5haXJlPC9rZXl3b3JkPjxrZXl3b3JkPm1lZGljaW5lPC9rZXl3b3Jk
PjxrZXl3b3JkPnBoYXJtYWNvdGhlcmFweTwva2V5d29yZD48a2V5d29yZD5hcHByb3ByaWF0ZW5l
c3M8L2tleXdvcmQ+PC9rZXl3b3Jkcz48ZGF0ZXM+PHllYXI+MjAxNDwveWVhcj48cHViLWRhdGVz
PjxkYXRlPk9jdDwvZGF0ZT48L3B1Yi1kYXRlcz48L2RhdGVzPjxpc2JuPjE3NDgtNTkwODwvaXNi
bj48YWNjZXNzaW9uLW51bT5XT1M6MDAwMzQ1NDM4MTAwMDAxPC9hY2Nlc3Npb24tbnVtPjx3b3Jr
LXR5cGU+QXJ0aWNsZTwvd29yay10eXBlPjx1cmxzPjxyZWxhdGVkLXVybHM+PHVybD4mbHQ7R28g
dG8gSVNJJmd0OzovL1dPUzowMDAzNDU0MzgxMDAwMDE8L3VybD48dXJsPmh0dHA6Ly93d3cuaW1w
bGVtZW50YXRpb25zY2llbmNlLmNvbS9jb250ZW50L3BkZi9zMTMwMTItMDE0LTAxNTEtNy5wZGY8
L3VybD48L3JlbGF0ZWQtdXJscz48L3VybHM+PGN1c3RvbTc+MTUxPC9jdXN0b203PjxlbGVjdHJv
bmljLXJlc291cmNlLW51bT4xMC4xMTg2L3MxMzAxMi0wMTQtMDE1MS03PC9lbGVjdHJvbmljLXJl
c291cmNlLW51bT48bGFuZ3VhZ2U+RW5nbGlzaDwvbGFuZ3VhZ2U+PC9yZWNvcmQ+PC9DaXRlPjwv
RW5kTm90ZT4A
</w:fldData>
              </w:fldChar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  <w:instrText xml:space="preserve"> ADDIN EN.CITE.DATA </w:instrText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  <w:fldChar w:fldCharType="end"/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</w:r>
            <w:r w:rsidR="00233392">
              <w:rPr>
                <w:rFonts w:eastAsia="Calibri" w:cs="Arial"/>
                <w:sz w:val="20"/>
                <w:szCs w:val="20"/>
                <w:lang w:val="en-GB"/>
              </w:rPr>
              <w:fldChar w:fldCharType="end"/>
            </w:r>
          </w:p>
        </w:tc>
      </w:tr>
      <w:tr w:rsidR="00233392" w:rsidRPr="008B3EE4" w14:paraId="2562608B" w14:textId="77777777" w:rsidTr="00C01387">
        <w:tc>
          <w:tcPr>
            <w:tcW w:w="5524" w:type="dxa"/>
            <w:shd w:val="clear" w:color="auto" w:fill="auto"/>
          </w:tcPr>
          <w:p w14:paraId="65FBE124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. Is the study described as randomised, a randomised clinical trial, or an RCT?</w:t>
            </w:r>
          </w:p>
        </w:tc>
        <w:tc>
          <w:tcPr>
            <w:tcW w:w="1332" w:type="dxa"/>
            <w:shd w:val="clear" w:color="auto" w:fill="auto"/>
          </w:tcPr>
          <w:p w14:paraId="0AF918C5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332" w:type="dxa"/>
            <w:shd w:val="clear" w:color="auto" w:fill="auto"/>
          </w:tcPr>
          <w:p w14:paraId="1137E641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333" w:type="dxa"/>
            <w:shd w:val="clear" w:color="auto" w:fill="auto"/>
          </w:tcPr>
          <w:p w14:paraId="2889174B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2E4F5D42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shd w:val="clear" w:color="auto" w:fill="auto"/>
          </w:tcPr>
          <w:p w14:paraId="35B96B9E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A</w:t>
            </w:r>
          </w:p>
        </w:tc>
      </w:tr>
      <w:tr w:rsidR="00233392" w:rsidRPr="008B3EE4" w14:paraId="63680D41" w14:textId="77777777" w:rsidTr="00C01387">
        <w:tc>
          <w:tcPr>
            <w:tcW w:w="5524" w:type="dxa"/>
            <w:shd w:val="clear" w:color="auto" w:fill="auto"/>
          </w:tcPr>
          <w:p w14:paraId="4A1E8DA9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.1 Or do they describe it as cluster randomised?</w:t>
            </w:r>
          </w:p>
        </w:tc>
        <w:tc>
          <w:tcPr>
            <w:tcW w:w="1332" w:type="dxa"/>
            <w:shd w:val="clear" w:color="auto" w:fill="auto"/>
          </w:tcPr>
          <w:p w14:paraId="112D6C15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16981362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shd w:val="clear" w:color="auto" w:fill="auto"/>
          </w:tcPr>
          <w:p w14:paraId="632C6174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32" w:type="dxa"/>
            <w:shd w:val="clear" w:color="auto" w:fill="auto"/>
          </w:tcPr>
          <w:p w14:paraId="38A38A97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333" w:type="dxa"/>
            <w:shd w:val="clear" w:color="auto" w:fill="auto"/>
          </w:tcPr>
          <w:p w14:paraId="75088876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33392" w:rsidRPr="008B3EE4" w14:paraId="229322F5" w14:textId="77777777" w:rsidTr="00C01387">
        <w:tc>
          <w:tcPr>
            <w:tcW w:w="5524" w:type="dxa"/>
            <w:shd w:val="clear" w:color="auto" w:fill="auto"/>
          </w:tcPr>
          <w:p w14:paraId="29D15027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2. Is the method of the randomisation adequate (i.e., use of randomly generated assignment)?</w:t>
            </w:r>
          </w:p>
        </w:tc>
        <w:tc>
          <w:tcPr>
            <w:tcW w:w="1332" w:type="dxa"/>
            <w:shd w:val="clear" w:color="auto" w:fill="auto"/>
          </w:tcPr>
          <w:p w14:paraId="5DFCC454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2" w:type="dxa"/>
            <w:shd w:val="clear" w:color="auto" w:fill="auto"/>
          </w:tcPr>
          <w:p w14:paraId="4504B464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3" w:type="dxa"/>
            <w:shd w:val="clear" w:color="auto" w:fill="auto"/>
          </w:tcPr>
          <w:p w14:paraId="60892D0E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09924BEE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shd w:val="clear" w:color="auto" w:fill="auto"/>
          </w:tcPr>
          <w:p w14:paraId="4C7794C5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33392" w:rsidRPr="008B3EE4" w14:paraId="17A807BE" w14:textId="77777777" w:rsidTr="00C01387">
        <w:tc>
          <w:tcPr>
            <w:tcW w:w="5524" w:type="dxa"/>
            <w:shd w:val="clear" w:color="auto" w:fill="auto"/>
          </w:tcPr>
          <w:p w14:paraId="01B0DF3C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3. Is the treatment allocation concealed (so that assignments could not be predicted)?</w:t>
            </w:r>
          </w:p>
        </w:tc>
        <w:tc>
          <w:tcPr>
            <w:tcW w:w="1332" w:type="dxa"/>
            <w:shd w:val="clear" w:color="auto" w:fill="auto"/>
          </w:tcPr>
          <w:p w14:paraId="7970A62F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2" w:type="dxa"/>
            <w:shd w:val="clear" w:color="auto" w:fill="auto"/>
          </w:tcPr>
          <w:p w14:paraId="71A44B6A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3" w:type="dxa"/>
            <w:shd w:val="clear" w:color="auto" w:fill="auto"/>
          </w:tcPr>
          <w:p w14:paraId="46EE1978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CD</w:t>
            </w:r>
          </w:p>
        </w:tc>
        <w:tc>
          <w:tcPr>
            <w:tcW w:w="1332" w:type="dxa"/>
            <w:shd w:val="clear" w:color="auto" w:fill="auto"/>
          </w:tcPr>
          <w:p w14:paraId="3753E317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shd w:val="clear" w:color="auto" w:fill="auto"/>
          </w:tcPr>
          <w:p w14:paraId="283BC2AC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33392" w:rsidRPr="008B3EE4" w14:paraId="682A6E48" w14:textId="77777777" w:rsidTr="00C01387">
        <w:tc>
          <w:tcPr>
            <w:tcW w:w="5524" w:type="dxa"/>
            <w:shd w:val="clear" w:color="auto" w:fill="auto"/>
          </w:tcPr>
          <w:p w14:paraId="243DD3E6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4.a) Will study participants be blinded to the treatment-group assignments?</w:t>
            </w:r>
          </w:p>
        </w:tc>
        <w:tc>
          <w:tcPr>
            <w:tcW w:w="1332" w:type="dxa"/>
            <w:shd w:val="clear" w:color="auto" w:fill="auto"/>
          </w:tcPr>
          <w:p w14:paraId="72F6EA28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32" w:type="dxa"/>
            <w:shd w:val="clear" w:color="auto" w:fill="auto"/>
          </w:tcPr>
          <w:p w14:paraId="0581E4F0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3" w:type="dxa"/>
            <w:shd w:val="clear" w:color="auto" w:fill="auto"/>
          </w:tcPr>
          <w:p w14:paraId="63388DF2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0BAA770D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3" w:type="dxa"/>
            <w:shd w:val="clear" w:color="auto" w:fill="auto"/>
          </w:tcPr>
          <w:p w14:paraId="25A5E40C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233392" w:rsidRPr="008B3EE4" w14:paraId="26E589D1" w14:textId="77777777" w:rsidTr="00C01387">
        <w:tc>
          <w:tcPr>
            <w:tcW w:w="5524" w:type="dxa"/>
            <w:shd w:val="clear" w:color="auto" w:fill="auto"/>
          </w:tcPr>
          <w:p w14:paraId="3ED5BCC3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 xml:space="preserve">4. b) Will providers be blinded to the treatment group assignments? </w:t>
            </w:r>
          </w:p>
        </w:tc>
        <w:tc>
          <w:tcPr>
            <w:tcW w:w="1332" w:type="dxa"/>
            <w:shd w:val="clear" w:color="auto" w:fill="auto"/>
          </w:tcPr>
          <w:p w14:paraId="28B7614E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32" w:type="dxa"/>
            <w:shd w:val="clear" w:color="auto" w:fill="auto"/>
          </w:tcPr>
          <w:p w14:paraId="1E1CA65C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3" w:type="dxa"/>
            <w:shd w:val="clear" w:color="auto" w:fill="auto"/>
          </w:tcPr>
          <w:p w14:paraId="4C26D3AA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0892FC19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shd w:val="clear" w:color="auto" w:fill="auto"/>
          </w:tcPr>
          <w:p w14:paraId="09DE0EAC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233392" w:rsidRPr="008B3EE4" w14:paraId="382C82E4" w14:textId="77777777" w:rsidTr="00C01387">
        <w:tc>
          <w:tcPr>
            <w:tcW w:w="5524" w:type="dxa"/>
            <w:shd w:val="clear" w:color="auto" w:fill="auto"/>
          </w:tcPr>
          <w:p w14:paraId="4EE4ECA5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 xml:space="preserve">4.1 In case of cluster-randomisation:  Will the recruitment of participants be conducted by an individual independent of the trial? </w:t>
            </w:r>
          </w:p>
        </w:tc>
        <w:tc>
          <w:tcPr>
            <w:tcW w:w="1332" w:type="dxa"/>
            <w:shd w:val="clear" w:color="auto" w:fill="auto"/>
          </w:tcPr>
          <w:p w14:paraId="3F5747FD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32" w:type="dxa"/>
            <w:shd w:val="clear" w:color="auto" w:fill="auto"/>
          </w:tcPr>
          <w:p w14:paraId="12718AC8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33" w:type="dxa"/>
            <w:shd w:val="clear" w:color="auto" w:fill="auto"/>
          </w:tcPr>
          <w:p w14:paraId="28E5D447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2" w:type="dxa"/>
            <w:shd w:val="clear" w:color="auto" w:fill="auto"/>
          </w:tcPr>
          <w:p w14:paraId="140D756C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333" w:type="dxa"/>
            <w:shd w:val="clear" w:color="auto" w:fill="auto"/>
          </w:tcPr>
          <w:p w14:paraId="635E6A9A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33392" w:rsidRPr="008B3EE4" w14:paraId="77C45960" w14:textId="77777777" w:rsidTr="00C01387">
        <w:tc>
          <w:tcPr>
            <w:tcW w:w="5524" w:type="dxa"/>
            <w:shd w:val="clear" w:color="auto" w:fill="auto"/>
          </w:tcPr>
          <w:p w14:paraId="1EA642B7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5. Will the people assessing the SDM-Q-9 &amp;/ -Doc be blinded to the participant’s group assignment?</w:t>
            </w:r>
          </w:p>
        </w:tc>
        <w:tc>
          <w:tcPr>
            <w:tcW w:w="1332" w:type="dxa"/>
            <w:shd w:val="clear" w:color="auto" w:fill="auto"/>
          </w:tcPr>
          <w:p w14:paraId="6B5A30CF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32" w:type="dxa"/>
            <w:shd w:val="clear" w:color="auto" w:fill="auto"/>
          </w:tcPr>
          <w:p w14:paraId="7E0F563A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3" w:type="dxa"/>
            <w:shd w:val="clear" w:color="auto" w:fill="auto"/>
          </w:tcPr>
          <w:p w14:paraId="2D6BF7F7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2214932D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3" w:type="dxa"/>
            <w:shd w:val="clear" w:color="auto" w:fill="auto"/>
          </w:tcPr>
          <w:p w14:paraId="0A5EF407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233392" w:rsidRPr="008B3EE4" w14:paraId="62FE6BA0" w14:textId="77777777" w:rsidTr="00C01387">
        <w:tc>
          <w:tcPr>
            <w:tcW w:w="5524" w:type="dxa"/>
            <w:shd w:val="clear" w:color="auto" w:fill="auto"/>
          </w:tcPr>
          <w:p w14:paraId="42A5B7DA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6. Will the groups be similar at baseline on important characteristics that could affect outcomes (i.e., demographics, risk-factors, co-morbid conditions)?</w:t>
            </w:r>
          </w:p>
        </w:tc>
        <w:tc>
          <w:tcPr>
            <w:tcW w:w="1332" w:type="dxa"/>
            <w:shd w:val="clear" w:color="auto" w:fill="auto"/>
          </w:tcPr>
          <w:p w14:paraId="6A8B0953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2" w:type="dxa"/>
            <w:shd w:val="clear" w:color="auto" w:fill="auto"/>
          </w:tcPr>
          <w:p w14:paraId="72F19AE7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3" w:type="dxa"/>
            <w:shd w:val="clear" w:color="auto" w:fill="auto"/>
          </w:tcPr>
          <w:p w14:paraId="39D08362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0F4D1CFF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shd w:val="clear" w:color="auto" w:fill="auto"/>
          </w:tcPr>
          <w:p w14:paraId="1C5E26AD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A</w:t>
            </w:r>
          </w:p>
        </w:tc>
      </w:tr>
      <w:tr w:rsidR="00233392" w:rsidRPr="008B3EE4" w14:paraId="632685FB" w14:textId="77777777" w:rsidTr="00C01387">
        <w:tc>
          <w:tcPr>
            <w:tcW w:w="5524" w:type="dxa"/>
            <w:shd w:val="clear" w:color="auto" w:fill="auto"/>
          </w:tcPr>
          <w:p w14:paraId="5573BC7B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6.1 In case of cluster randomisation: Will they use stratification or matched-pairs before randomisation to reduce baseline-imbalances?</w:t>
            </w:r>
          </w:p>
        </w:tc>
        <w:tc>
          <w:tcPr>
            <w:tcW w:w="1332" w:type="dxa"/>
            <w:shd w:val="clear" w:color="auto" w:fill="auto"/>
          </w:tcPr>
          <w:p w14:paraId="54128EFA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32" w:type="dxa"/>
            <w:shd w:val="clear" w:color="auto" w:fill="auto"/>
          </w:tcPr>
          <w:p w14:paraId="6703F3EB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33" w:type="dxa"/>
            <w:shd w:val="clear" w:color="auto" w:fill="auto"/>
          </w:tcPr>
          <w:p w14:paraId="1DB17C2E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32" w:type="dxa"/>
            <w:shd w:val="clear" w:color="auto" w:fill="auto"/>
          </w:tcPr>
          <w:p w14:paraId="3CF5A337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333" w:type="dxa"/>
            <w:shd w:val="clear" w:color="auto" w:fill="auto"/>
          </w:tcPr>
          <w:p w14:paraId="368338CB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33392" w:rsidRPr="008B3EE4" w14:paraId="19E3B15F" w14:textId="77777777" w:rsidTr="00C01387">
        <w:tc>
          <w:tcPr>
            <w:tcW w:w="5524" w:type="dxa"/>
            <w:shd w:val="clear" w:color="auto" w:fill="auto"/>
          </w:tcPr>
          <w:p w14:paraId="57EEDDE7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0. Will other interventions be avoided or similar in the groups (e.g., similar background treatments)?</w:t>
            </w:r>
          </w:p>
        </w:tc>
        <w:tc>
          <w:tcPr>
            <w:tcW w:w="1332" w:type="dxa"/>
            <w:shd w:val="clear" w:color="auto" w:fill="auto"/>
          </w:tcPr>
          <w:p w14:paraId="01C3BA18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2" w:type="dxa"/>
            <w:shd w:val="clear" w:color="auto" w:fill="auto"/>
          </w:tcPr>
          <w:p w14:paraId="4CC6CFA8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3" w:type="dxa"/>
            <w:shd w:val="clear" w:color="auto" w:fill="auto"/>
          </w:tcPr>
          <w:p w14:paraId="02194EEE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2" w:type="dxa"/>
            <w:shd w:val="clear" w:color="auto" w:fill="auto"/>
          </w:tcPr>
          <w:p w14:paraId="1FF5C459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3" w:type="dxa"/>
            <w:shd w:val="clear" w:color="auto" w:fill="auto"/>
          </w:tcPr>
          <w:p w14:paraId="327A538A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CD</w:t>
            </w:r>
          </w:p>
        </w:tc>
      </w:tr>
      <w:tr w:rsidR="00233392" w:rsidRPr="008B3EE4" w14:paraId="7C11FC5E" w14:textId="77777777" w:rsidTr="00C01387">
        <w:tc>
          <w:tcPr>
            <w:tcW w:w="5524" w:type="dxa"/>
            <w:shd w:val="clear" w:color="auto" w:fill="auto"/>
          </w:tcPr>
          <w:p w14:paraId="4F1853FD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2. Do the authors report the calculation of a sufficiently large sample size to be able to detect a difference in the main outcome between groups with at least 80% power?</w:t>
            </w:r>
          </w:p>
        </w:tc>
        <w:tc>
          <w:tcPr>
            <w:tcW w:w="1332" w:type="dxa"/>
            <w:shd w:val="clear" w:color="auto" w:fill="auto"/>
          </w:tcPr>
          <w:p w14:paraId="735AFFE0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051734F5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shd w:val="clear" w:color="auto" w:fill="auto"/>
          </w:tcPr>
          <w:p w14:paraId="665742CA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3CAA2A88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shd w:val="clear" w:color="auto" w:fill="auto"/>
          </w:tcPr>
          <w:p w14:paraId="672E7381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33392" w:rsidRPr="008B3EE4" w14:paraId="2115423C" w14:textId="77777777" w:rsidTr="00C01387">
        <w:tc>
          <w:tcPr>
            <w:tcW w:w="5524" w:type="dxa"/>
            <w:shd w:val="clear" w:color="auto" w:fill="auto"/>
          </w:tcPr>
          <w:p w14:paraId="590BA08D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2.1  a) In case of cluster-randomisation: Will they take clustering effects into account in their statistical analysis?</w:t>
            </w:r>
          </w:p>
        </w:tc>
        <w:tc>
          <w:tcPr>
            <w:tcW w:w="1332" w:type="dxa"/>
            <w:shd w:val="clear" w:color="auto" w:fill="auto"/>
          </w:tcPr>
          <w:p w14:paraId="2E1B2B8C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63626A08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shd w:val="clear" w:color="auto" w:fill="auto"/>
          </w:tcPr>
          <w:p w14:paraId="518A9C62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4D9E2F85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333" w:type="dxa"/>
            <w:shd w:val="clear" w:color="auto" w:fill="auto"/>
          </w:tcPr>
          <w:p w14:paraId="4891EBF0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33392" w:rsidRPr="008B3EE4" w14:paraId="7CE06B4A" w14:textId="77777777" w:rsidTr="00C01387">
        <w:tc>
          <w:tcPr>
            <w:tcW w:w="5524" w:type="dxa"/>
            <w:shd w:val="clear" w:color="auto" w:fill="auto"/>
          </w:tcPr>
          <w:p w14:paraId="479ACECA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21.1 b) In case of cluster-randomisation: Will they consider intra-class-correlation regarding sample size calculation?</w:t>
            </w:r>
          </w:p>
        </w:tc>
        <w:tc>
          <w:tcPr>
            <w:tcW w:w="1332" w:type="dxa"/>
            <w:shd w:val="clear" w:color="auto" w:fill="auto"/>
          </w:tcPr>
          <w:p w14:paraId="18FBF0CE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1451C503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shd w:val="clear" w:color="auto" w:fill="auto"/>
          </w:tcPr>
          <w:p w14:paraId="1FFFC415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32" w:type="dxa"/>
            <w:shd w:val="clear" w:color="auto" w:fill="auto"/>
          </w:tcPr>
          <w:p w14:paraId="321211C0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333" w:type="dxa"/>
            <w:shd w:val="clear" w:color="auto" w:fill="auto"/>
          </w:tcPr>
          <w:p w14:paraId="7A3FCE76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33392" w:rsidRPr="008B3EE4" w14:paraId="32D64B66" w14:textId="77777777" w:rsidTr="00C01387">
        <w:tc>
          <w:tcPr>
            <w:tcW w:w="5524" w:type="dxa"/>
            <w:shd w:val="clear" w:color="auto" w:fill="auto"/>
          </w:tcPr>
          <w:p w14:paraId="488101C6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3. Are outcomes or analysed subgroups which will be reported prespecified? (i.e., identified before analyses was conducted)?</w:t>
            </w:r>
          </w:p>
        </w:tc>
        <w:tc>
          <w:tcPr>
            <w:tcW w:w="1332" w:type="dxa"/>
            <w:shd w:val="clear" w:color="auto" w:fill="auto"/>
          </w:tcPr>
          <w:p w14:paraId="182DE791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shd w:val="clear" w:color="auto" w:fill="auto"/>
          </w:tcPr>
          <w:p w14:paraId="341968F6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shd w:val="clear" w:color="auto" w:fill="auto"/>
          </w:tcPr>
          <w:p w14:paraId="4DDC838D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332" w:type="dxa"/>
            <w:shd w:val="clear" w:color="auto" w:fill="auto"/>
          </w:tcPr>
          <w:p w14:paraId="1FAF9E6D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shd w:val="clear" w:color="auto" w:fill="auto"/>
          </w:tcPr>
          <w:p w14:paraId="2F5D8C26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33392" w:rsidRPr="008B3EE4" w14:paraId="64ECF0EE" w14:textId="77777777" w:rsidTr="00C01387"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</w:tcPr>
          <w:p w14:paraId="6217475E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lastRenderedPageBreak/>
              <w:t>14. Will all randomised participants be analysed in the group to which they are originally assigned, i.e., do they use an intention-to-treat analysis?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</w:tcPr>
          <w:p w14:paraId="3219CDA5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</w:tcPr>
          <w:p w14:paraId="22F30D62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155254B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</w:tcPr>
          <w:p w14:paraId="1A848D08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A233D20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233392" w:rsidRPr="008B3EE4" w14:paraId="57F22042" w14:textId="77777777" w:rsidTr="00C01387">
        <w:tc>
          <w:tcPr>
            <w:tcW w:w="5524" w:type="dxa"/>
            <w:shd w:val="clear" w:color="auto" w:fill="auto"/>
          </w:tcPr>
          <w:p w14:paraId="70E3C169" w14:textId="77777777" w:rsidR="00233392" w:rsidRPr="008B3EE4" w:rsidRDefault="00233392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Quality rating: (good, fair or poor)</w:t>
            </w:r>
          </w:p>
        </w:tc>
        <w:tc>
          <w:tcPr>
            <w:tcW w:w="1332" w:type="dxa"/>
            <w:shd w:val="clear" w:color="auto" w:fill="auto"/>
          </w:tcPr>
          <w:p w14:paraId="6C7FC903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fair</w:t>
            </w:r>
          </w:p>
        </w:tc>
        <w:tc>
          <w:tcPr>
            <w:tcW w:w="1332" w:type="dxa"/>
            <w:shd w:val="clear" w:color="auto" w:fill="auto"/>
          </w:tcPr>
          <w:p w14:paraId="7D4F5945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fair</w:t>
            </w:r>
          </w:p>
        </w:tc>
        <w:tc>
          <w:tcPr>
            <w:tcW w:w="1333" w:type="dxa"/>
            <w:shd w:val="clear" w:color="auto" w:fill="auto"/>
          </w:tcPr>
          <w:p w14:paraId="68209C88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fair</w:t>
            </w:r>
          </w:p>
        </w:tc>
        <w:tc>
          <w:tcPr>
            <w:tcW w:w="1332" w:type="dxa"/>
            <w:shd w:val="clear" w:color="auto" w:fill="auto"/>
          </w:tcPr>
          <w:p w14:paraId="4621FFF9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333" w:type="dxa"/>
            <w:shd w:val="clear" w:color="auto" w:fill="auto"/>
          </w:tcPr>
          <w:p w14:paraId="2165C2E2" w14:textId="77777777" w:rsidR="00233392" w:rsidRPr="008B3EE4" w:rsidRDefault="00233392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fair</w:t>
            </w:r>
          </w:p>
        </w:tc>
      </w:tr>
    </w:tbl>
    <w:p w14:paraId="7ECC5ABD" w14:textId="77777777" w:rsidR="006617F9" w:rsidRPr="00233392" w:rsidRDefault="006617F9">
      <w:pPr>
        <w:rPr>
          <w:lang w:val="en-GB"/>
        </w:rPr>
      </w:pPr>
    </w:p>
    <w:sectPr w:rsidR="006617F9" w:rsidRPr="00233392" w:rsidSect="00193F9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392"/>
    <w:rsid w:val="00193F97"/>
    <w:rsid w:val="00233392"/>
    <w:rsid w:val="0041382C"/>
    <w:rsid w:val="0044660A"/>
    <w:rsid w:val="006617F9"/>
    <w:rsid w:val="00782900"/>
    <w:rsid w:val="008423AF"/>
    <w:rsid w:val="00C1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B676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392"/>
    <w:pPr>
      <w:spacing w:after="20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4">
    <w:name w:val="Tabellenraster4"/>
    <w:basedOn w:val="TableNormal"/>
    <w:next w:val="TableGrid"/>
    <w:uiPriority w:val="39"/>
    <w:rsid w:val="002333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333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2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</dc:creator>
  <cp:keywords/>
  <dc:description/>
  <cp:lastModifiedBy>Isabelle Scholl</cp:lastModifiedBy>
  <cp:revision>6</cp:revision>
  <dcterms:created xsi:type="dcterms:W3CDTF">2016-08-09T12:41:00Z</dcterms:created>
  <dcterms:modified xsi:type="dcterms:W3CDTF">2017-03-15T18:49:00Z</dcterms:modified>
</cp:coreProperties>
</file>